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6B5" w:rsidRDefault="00C876B5">
      <w:bookmarkStart w:id="0" w:name="_GoBack"/>
      <w:bookmarkEnd w:id="0"/>
    </w:p>
    <w:p w:rsidR="002E2432" w:rsidRPr="00046F67" w:rsidRDefault="002E2432">
      <w:pPr>
        <w:rPr>
          <w:b/>
          <w:sz w:val="24"/>
          <w:szCs w:val="24"/>
        </w:rPr>
      </w:pPr>
      <w:r w:rsidRPr="00046F67">
        <w:rPr>
          <w:b/>
          <w:sz w:val="24"/>
          <w:szCs w:val="24"/>
        </w:rPr>
        <w:t xml:space="preserve">Table S5. </w:t>
      </w:r>
      <w:r w:rsidR="00046F67" w:rsidRPr="00046F67">
        <w:rPr>
          <w:b/>
          <w:sz w:val="24"/>
          <w:szCs w:val="24"/>
        </w:rPr>
        <w:t>Significantly correlating OTUs and select metadata for Participant E.</w:t>
      </w:r>
    </w:p>
    <w:tbl>
      <w:tblPr>
        <w:tblW w:w="10345" w:type="dxa"/>
        <w:tblLook w:val="04A0" w:firstRow="1" w:lastRow="0" w:firstColumn="1" w:lastColumn="0" w:noHBand="0" w:noVBand="1"/>
      </w:tblPr>
      <w:tblGrid>
        <w:gridCol w:w="2515"/>
        <w:gridCol w:w="2700"/>
        <w:gridCol w:w="1080"/>
        <w:gridCol w:w="1080"/>
        <w:gridCol w:w="900"/>
        <w:gridCol w:w="1080"/>
        <w:gridCol w:w="990"/>
      </w:tblGrid>
      <w:tr w:rsidR="002E2432" w:rsidRPr="002E2432" w:rsidTr="00046F67">
        <w:trPr>
          <w:trHeight w:val="315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E243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E243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E243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L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E243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PC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E243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Leng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E243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E243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q-value</w:t>
            </w:r>
          </w:p>
        </w:tc>
      </w:tr>
      <w:tr w:rsidR="002E2432" w:rsidRPr="002E2432" w:rsidTr="00046F67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1;g_Pseudomona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13;g_Prevotel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5334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497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06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071</w:t>
            </w:r>
          </w:p>
        </w:tc>
      </w:tr>
      <w:tr w:rsidR="002E2432" w:rsidRPr="002E2432" w:rsidTr="00046F67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4;g_Streptococcu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7;g_Streptococc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8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082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25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7483</w:t>
            </w:r>
          </w:p>
        </w:tc>
      </w:tr>
      <w:tr w:rsidR="002E2432" w:rsidRPr="002E2432" w:rsidTr="00046F67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4;g_Streptococcu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67;g_Roth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91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661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0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035</w:t>
            </w:r>
          </w:p>
        </w:tc>
      </w:tr>
      <w:tr w:rsidR="002E2432" w:rsidRPr="002E2432" w:rsidTr="00046F67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4;g_Streptococcu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103;g_Streptococc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995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957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0017</w:t>
            </w:r>
          </w:p>
        </w:tc>
      </w:tr>
      <w:tr w:rsidR="002E2432" w:rsidRPr="002E2432" w:rsidTr="00046F67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5;g_Fusobacterium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24;g_Prevotel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343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215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06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071</w:t>
            </w:r>
          </w:p>
        </w:tc>
      </w:tr>
      <w:tr w:rsidR="002E2432" w:rsidRPr="002E2432" w:rsidTr="00046F67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7;g_Streptococcu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lph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755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778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01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4889</w:t>
            </w:r>
          </w:p>
        </w:tc>
      </w:tr>
      <w:tr w:rsidR="002E2432" w:rsidRPr="002E2432" w:rsidTr="00046F67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8;g_Veillonell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lph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216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999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08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2957</w:t>
            </w:r>
          </w:p>
        </w:tc>
      </w:tr>
      <w:tr w:rsidR="002E2432" w:rsidRPr="002E2432" w:rsidTr="00046F67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9;g_Prevotell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lph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467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536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63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7559</w:t>
            </w:r>
          </w:p>
        </w:tc>
      </w:tr>
      <w:tr w:rsidR="002E2432" w:rsidRPr="002E2432" w:rsidTr="00046F67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13;g_Prevotell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25;g_Bulleid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596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601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6502</w:t>
            </w:r>
          </w:p>
        </w:tc>
      </w:tr>
      <w:tr w:rsidR="002E2432" w:rsidRPr="002E2432" w:rsidTr="00046F67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19;g_Prevotell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74;f_Streptococcacea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4598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2458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46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1437</w:t>
            </w:r>
          </w:p>
        </w:tc>
      </w:tr>
      <w:tr w:rsidR="002E2432" w:rsidRPr="002E2432" w:rsidTr="00046F67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23;g_Prevotell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33;g_Prevotel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617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831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02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6502</w:t>
            </w:r>
          </w:p>
        </w:tc>
      </w:tr>
      <w:tr w:rsidR="002E2432" w:rsidRPr="002E2432" w:rsidTr="00046F67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25;g_Bulleidi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55;g_Peptostreptococc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802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280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26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7483</w:t>
            </w:r>
          </w:p>
        </w:tc>
      </w:tr>
      <w:tr w:rsidR="002E2432" w:rsidRPr="002E2432" w:rsidTr="00046F67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27;g_Prevotell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lph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727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324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0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047</w:t>
            </w:r>
          </w:p>
        </w:tc>
      </w:tr>
      <w:tr w:rsidR="002E2432" w:rsidRPr="002E2432" w:rsidTr="00046F67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74;f_Streptococcacea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101;g_Azorhizophi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876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008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0001</w:t>
            </w:r>
          </w:p>
        </w:tc>
      </w:tr>
      <w:tr w:rsidR="002E2432" w:rsidRPr="002E2432" w:rsidTr="00046F67">
        <w:trPr>
          <w:trHeight w:val="315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74;f_Streptococcacea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U103;g_Streptococc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85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311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24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432" w:rsidRPr="002E2432" w:rsidRDefault="002E2432" w:rsidP="002E24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E243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6155</w:t>
            </w:r>
          </w:p>
        </w:tc>
      </w:tr>
    </w:tbl>
    <w:p w:rsidR="002E2432" w:rsidRDefault="00046F67">
      <w:r w:rsidRPr="00046F67">
        <w:t>LS = local similarity score; PCC = Pearson correlation coefficient</w:t>
      </w:r>
    </w:p>
    <w:p w:rsidR="002E2432" w:rsidRDefault="002E2432"/>
    <w:sectPr w:rsidR="002E24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432"/>
    <w:rsid w:val="00046F67"/>
    <w:rsid w:val="002E2432"/>
    <w:rsid w:val="00571427"/>
    <w:rsid w:val="00C8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792C4D-4664-48D9-B407-993E12FB3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818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urette</dc:creator>
  <cp:keywords/>
  <dc:description/>
  <cp:lastModifiedBy>msurette</cp:lastModifiedBy>
  <cp:revision>2</cp:revision>
  <dcterms:created xsi:type="dcterms:W3CDTF">2017-02-18T03:17:00Z</dcterms:created>
  <dcterms:modified xsi:type="dcterms:W3CDTF">2017-02-18T15:30:00Z</dcterms:modified>
</cp:coreProperties>
</file>